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2866" w:rsidRPr="00D5227F" w:rsidRDefault="00E02866" w:rsidP="00E02866">
      <w:pPr>
        <w:spacing w:line="480" w:lineRule="auto"/>
        <w:rPr>
          <w:sz w:val="22"/>
        </w:rPr>
      </w:pPr>
      <w:r w:rsidRPr="003C25F5">
        <w:rPr>
          <w:b/>
          <w:sz w:val="22"/>
        </w:rPr>
        <w:t>Supplementary</w:t>
      </w:r>
      <w:r w:rsidRPr="003C25F5">
        <w:rPr>
          <w:sz w:val="22"/>
        </w:rPr>
        <w:t xml:space="preserve"> </w:t>
      </w:r>
      <w:r w:rsidRPr="003C25F5">
        <w:rPr>
          <w:b/>
          <w:sz w:val="22"/>
        </w:rPr>
        <w:t>Table</w:t>
      </w:r>
      <w:r>
        <w:rPr>
          <w:b/>
          <w:sz w:val="22"/>
        </w:rPr>
        <w:t xml:space="preserve"> 2. </w:t>
      </w:r>
      <w:r w:rsidRPr="003C25F5">
        <w:rPr>
          <w:sz w:val="22"/>
        </w:rPr>
        <w:t>F</w:t>
      </w:r>
      <w:r w:rsidRPr="003C25F5">
        <w:rPr>
          <w:sz w:val="22"/>
          <w:vertAlign w:val="subscript"/>
        </w:rPr>
        <w:t>ST</w:t>
      </w:r>
      <w:r w:rsidRPr="003C25F5" w:rsidDel="00703859">
        <w:rPr>
          <w:sz w:val="22"/>
        </w:rPr>
        <w:t xml:space="preserve"> </w:t>
      </w:r>
      <w:r w:rsidRPr="003C25F5">
        <w:rPr>
          <w:sz w:val="22"/>
        </w:rPr>
        <w:t xml:space="preserve">values between pair of populations with n&gt;10, calculated using </w:t>
      </w:r>
      <w:proofErr w:type="spellStart"/>
      <w:r>
        <w:rPr>
          <w:sz w:val="22"/>
        </w:rPr>
        <w:t>Meirman’s</w:t>
      </w:r>
      <w:proofErr w:type="spellEnd"/>
      <w:r w:rsidRPr="003C25F5">
        <w:rPr>
          <w:sz w:val="22"/>
        </w:rPr>
        <w:t xml:space="preserve"> approach </w:t>
      </w:r>
      <w:r>
        <w:rPr>
          <w:sz w:val="22"/>
        </w:rPr>
        <w:t xml:space="preserve">(2004) </w:t>
      </w:r>
      <w:r w:rsidRPr="003C25F5">
        <w:rPr>
          <w:sz w:val="22"/>
        </w:rPr>
        <w:t>based on 999 permutations (bottom left matrix)</w:t>
      </w:r>
    </w:p>
    <w:tbl>
      <w:tblPr>
        <w:tblW w:w="482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"/>
        <w:gridCol w:w="1762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81"/>
        <w:gridCol w:w="621"/>
        <w:gridCol w:w="621"/>
        <w:gridCol w:w="681"/>
        <w:gridCol w:w="681"/>
        <w:gridCol w:w="681"/>
        <w:gridCol w:w="681"/>
        <w:gridCol w:w="681"/>
        <w:gridCol w:w="396"/>
      </w:tblGrid>
      <w:tr w:rsidR="00E02866" w:rsidRPr="00E02866" w:rsidTr="00E02866">
        <w:trPr>
          <w:trHeight w:val="315"/>
        </w:trPr>
        <w:tc>
          <w:tcPr>
            <w:tcW w:w="147" w:type="pct"/>
            <w:shd w:val="clear" w:color="auto" w:fill="auto"/>
            <w:noWrap/>
            <w:vAlign w:val="center"/>
            <w:hideMark/>
          </w:tcPr>
          <w:p w:rsidR="00E02866" w:rsidRPr="00E02866" w:rsidRDefault="00E02866" w:rsidP="00E028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bookmarkStart w:id="0" w:name="_GoBack"/>
            <w:bookmarkEnd w:id="0"/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E02866" w:rsidRPr="00E02866" w:rsidRDefault="00E02866" w:rsidP="00E028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E02866" w:rsidRPr="00E02866" w:rsidRDefault="00E02866" w:rsidP="00E028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028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E02866" w:rsidRPr="00E02866" w:rsidRDefault="00E02866" w:rsidP="00E028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028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E02866" w:rsidRPr="00E02866" w:rsidRDefault="00E02866" w:rsidP="00E028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028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E02866" w:rsidRPr="00E02866" w:rsidRDefault="00E02866" w:rsidP="00E028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028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E02866" w:rsidRPr="00E02866" w:rsidRDefault="00E02866" w:rsidP="00E028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028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E02866" w:rsidRPr="00E02866" w:rsidRDefault="00E02866" w:rsidP="00E028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028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E02866" w:rsidRPr="00E02866" w:rsidRDefault="00E02866" w:rsidP="00E028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028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E02866" w:rsidRPr="00E02866" w:rsidRDefault="00E02866" w:rsidP="00E028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028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E02866" w:rsidRPr="00E02866" w:rsidRDefault="00E02866" w:rsidP="00E028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028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E02866" w:rsidRPr="00E02866" w:rsidRDefault="00E02866" w:rsidP="00E028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028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E02866" w:rsidRPr="00E02866" w:rsidRDefault="00E02866" w:rsidP="00E028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028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E02866" w:rsidRPr="00E02866" w:rsidRDefault="00E02866" w:rsidP="00E028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028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E02866" w:rsidRPr="00E02866" w:rsidRDefault="00E02866" w:rsidP="00E028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028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E02866" w:rsidRPr="00E02866" w:rsidRDefault="00E02866" w:rsidP="00E028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028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E02866" w:rsidRPr="00E02866" w:rsidRDefault="00E02866" w:rsidP="00E028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028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E02866" w:rsidRPr="00E02866" w:rsidRDefault="00E02866" w:rsidP="00E028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028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E02866" w:rsidRPr="00E02866" w:rsidRDefault="00E02866" w:rsidP="00E028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028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:rsidR="00E02866" w:rsidRPr="00E02866" w:rsidRDefault="00E02866" w:rsidP="00E028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028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1</w:t>
            </w:r>
          </w:p>
        </w:tc>
      </w:tr>
      <w:tr w:rsidR="00E02866" w:rsidRPr="00E02866" w:rsidTr="00E02866">
        <w:trPr>
          <w:trHeight w:val="315"/>
        </w:trPr>
        <w:tc>
          <w:tcPr>
            <w:tcW w:w="147" w:type="pct"/>
            <w:shd w:val="clear" w:color="auto" w:fill="auto"/>
            <w:noWrap/>
            <w:vAlign w:val="center"/>
            <w:hideMark/>
          </w:tcPr>
          <w:p w:rsidR="00E02866" w:rsidRPr="00E02866" w:rsidRDefault="00E02866" w:rsidP="00E028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028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E02866" w:rsidRPr="00E02866" w:rsidRDefault="00E02866" w:rsidP="00E028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028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Magnetic Island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47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E02866" w:rsidRPr="00E02866" w:rsidTr="00E02866">
        <w:trPr>
          <w:trHeight w:val="315"/>
        </w:trPr>
        <w:tc>
          <w:tcPr>
            <w:tcW w:w="147" w:type="pct"/>
            <w:shd w:val="clear" w:color="auto" w:fill="auto"/>
            <w:noWrap/>
            <w:vAlign w:val="center"/>
            <w:hideMark/>
          </w:tcPr>
          <w:p w:rsidR="00E02866" w:rsidRPr="00E02866" w:rsidRDefault="00E02866" w:rsidP="00E028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028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E02866" w:rsidRPr="00E02866" w:rsidRDefault="00E02866" w:rsidP="00E028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028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St Bees Island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47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E02866" w:rsidRPr="00E02866" w:rsidTr="00E02866">
        <w:trPr>
          <w:trHeight w:val="315"/>
        </w:trPr>
        <w:tc>
          <w:tcPr>
            <w:tcW w:w="147" w:type="pct"/>
            <w:shd w:val="clear" w:color="auto" w:fill="auto"/>
            <w:noWrap/>
            <w:vAlign w:val="center"/>
            <w:hideMark/>
          </w:tcPr>
          <w:p w:rsidR="00E02866" w:rsidRPr="00E02866" w:rsidRDefault="00E02866" w:rsidP="00E028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028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E02866" w:rsidRPr="00E02866" w:rsidRDefault="00E02866" w:rsidP="00E028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028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St Lawrence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47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E02866" w:rsidRPr="00E02866" w:rsidTr="00E02866">
        <w:trPr>
          <w:trHeight w:val="315"/>
        </w:trPr>
        <w:tc>
          <w:tcPr>
            <w:tcW w:w="147" w:type="pct"/>
            <w:shd w:val="clear" w:color="auto" w:fill="auto"/>
            <w:noWrap/>
            <w:vAlign w:val="center"/>
            <w:hideMark/>
          </w:tcPr>
          <w:p w:rsidR="00E02866" w:rsidRPr="00E02866" w:rsidRDefault="00E02866" w:rsidP="00E028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028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E02866" w:rsidRPr="00E02866" w:rsidRDefault="00E02866" w:rsidP="00E028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028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Maryborough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47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E02866" w:rsidRPr="00E02866" w:rsidTr="00E02866">
        <w:trPr>
          <w:trHeight w:val="315"/>
        </w:trPr>
        <w:tc>
          <w:tcPr>
            <w:tcW w:w="147" w:type="pct"/>
            <w:shd w:val="clear" w:color="auto" w:fill="auto"/>
            <w:noWrap/>
            <w:vAlign w:val="center"/>
            <w:hideMark/>
          </w:tcPr>
          <w:p w:rsidR="00E02866" w:rsidRPr="00E02866" w:rsidRDefault="00E02866" w:rsidP="00E028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028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E02866" w:rsidRPr="00E02866" w:rsidRDefault="00E02866" w:rsidP="00E028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028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Koala Coast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47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E02866" w:rsidRPr="00E02866" w:rsidTr="00E02866">
        <w:trPr>
          <w:trHeight w:val="315"/>
        </w:trPr>
        <w:tc>
          <w:tcPr>
            <w:tcW w:w="147" w:type="pct"/>
            <w:shd w:val="clear" w:color="auto" w:fill="auto"/>
            <w:noWrap/>
            <w:vAlign w:val="center"/>
            <w:hideMark/>
          </w:tcPr>
          <w:p w:rsidR="00E02866" w:rsidRPr="00E02866" w:rsidRDefault="00E02866" w:rsidP="00E028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028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E02866" w:rsidRPr="00E02866" w:rsidRDefault="00E02866" w:rsidP="00E028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028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Ipswich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47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E02866" w:rsidRPr="00E02866" w:rsidTr="00E02866">
        <w:trPr>
          <w:trHeight w:val="315"/>
        </w:trPr>
        <w:tc>
          <w:tcPr>
            <w:tcW w:w="147" w:type="pct"/>
            <w:shd w:val="clear" w:color="auto" w:fill="auto"/>
            <w:noWrap/>
            <w:vAlign w:val="center"/>
            <w:hideMark/>
          </w:tcPr>
          <w:p w:rsidR="00E02866" w:rsidRPr="00E02866" w:rsidRDefault="00E02866" w:rsidP="00E028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028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E02866" w:rsidRPr="00E02866" w:rsidRDefault="00E02866" w:rsidP="00E028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028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Lismore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47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E02866" w:rsidRPr="00E02866" w:rsidTr="00E02866">
        <w:trPr>
          <w:trHeight w:val="315"/>
        </w:trPr>
        <w:tc>
          <w:tcPr>
            <w:tcW w:w="147" w:type="pct"/>
            <w:shd w:val="clear" w:color="auto" w:fill="auto"/>
            <w:noWrap/>
            <w:vAlign w:val="center"/>
            <w:hideMark/>
          </w:tcPr>
          <w:p w:rsidR="00E02866" w:rsidRPr="00E02866" w:rsidRDefault="00E02866" w:rsidP="00E028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028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E02866" w:rsidRPr="00E02866" w:rsidRDefault="00E02866" w:rsidP="00E028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028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Gunnedah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47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E02866" w:rsidRPr="00E02866" w:rsidTr="00E02866">
        <w:trPr>
          <w:trHeight w:val="315"/>
        </w:trPr>
        <w:tc>
          <w:tcPr>
            <w:tcW w:w="147" w:type="pct"/>
            <w:shd w:val="clear" w:color="auto" w:fill="auto"/>
            <w:noWrap/>
            <w:vAlign w:val="center"/>
            <w:hideMark/>
          </w:tcPr>
          <w:p w:rsidR="00E02866" w:rsidRPr="00E02866" w:rsidRDefault="00E02866" w:rsidP="00E028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028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E02866" w:rsidRPr="00E02866" w:rsidRDefault="00E02866" w:rsidP="00E028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028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Port Macquarie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47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E02866" w:rsidRPr="00E02866" w:rsidTr="00E02866">
        <w:trPr>
          <w:trHeight w:val="315"/>
        </w:trPr>
        <w:tc>
          <w:tcPr>
            <w:tcW w:w="147" w:type="pct"/>
            <w:shd w:val="clear" w:color="auto" w:fill="auto"/>
            <w:noWrap/>
            <w:vAlign w:val="center"/>
            <w:hideMark/>
          </w:tcPr>
          <w:p w:rsidR="00E02866" w:rsidRPr="00E02866" w:rsidRDefault="00E02866" w:rsidP="00E028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028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E02866" w:rsidRPr="00E02866" w:rsidRDefault="00E02866" w:rsidP="00E028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028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Blue Mountains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47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E02866" w:rsidRPr="00E02866" w:rsidTr="00E02866">
        <w:trPr>
          <w:trHeight w:val="315"/>
        </w:trPr>
        <w:tc>
          <w:tcPr>
            <w:tcW w:w="147" w:type="pct"/>
            <w:shd w:val="clear" w:color="auto" w:fill="auto"/>
            <w:noWrap/>
            <w:vAlign w:val="center"/>
            <w:hideMark/>
          </w:tcPr>
          <w:p w:rsidR="00E02866" w:rsidRPr="00E02866" w:rsidRDefault="00E02866" w:rsidP="00E028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028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E02866" w:rsidRPr="00E02866" w:rsidRDefault="00E02866" w:rsidP="00E028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028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ampbelltown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353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365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296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47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E02866" w:rsidRPr="00E02866" w:rsidTr="00E02866">
        <w:trPr>
          <w:trHeight w:val="315"/>
        </w:trPr>
        <w:tc>
          <w:tcPr>
            <w:tcW w:w="147" w:type="pct"/>
            <w:shd w:val="clear" w:color="auto" w:fill="auto"/>
            <w:noWrap/>
            <w:vAlign w:val="center"/>
            <w:hideMark/>
          </w:tcPr>
          <w:p w:rsidR="00E02866" w:rsidRPr="00E02866" w:rsidRDefault="00E02866" w:rsidP="00E028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028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E02866" w:rsidRPr="00E02866" w:rsidRDefault="00E02866" w:rsidP="00E028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028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Southern Highlands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289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47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E02866" w:rsidRPr="00E02866" w:rsidTr="00E02866">
        <w:trPr>
          <w:trHeight w:val="315"/>
        </w:trPr>
        <w:tc>
          <w:tcPr>
            <w:tcW w:w="147" w:type="pct"/>
            <w:shd w:val="clear" w:color="auto" w:fill="auto"/>
            <w:noWrap/>
            <w:vAlign w:val="center"/>
            <w:hideMark/>
          </w:tcPr>
          <w:p w:rsidR="00E02866" w:rsidRPr="00E02866" w:rsidRDefault="00E02866" w:rsidP="00E028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028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E02866" w:rsidRPr="00E02866" w:rsidRDefault="00E02866" w:rsidP="00E028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028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South Gippsland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383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419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328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353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47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E02866" w:rsidRPr="00E02866" w:rsidTr="00E02866">
        <w:trPr>
          <w:trHeight w:val="315"/>
        </w:trPr>
        <w:tc>
          <w:tcPr>
            <w:tcW w:w="147" w:type="pct"/>
            <w:shd w:val="clear" w:color="auto" w:fill="auto"/>
            <w:noWrap/>
            <w:vAlign w:val="center"/>
            <w:hideMark/>
          </w:tcPr>
          <w:p w:rsidR="00E02866" w:rsidRPr="00E02866" w:rsidRDefault="00E02866" w:rsidP="00E028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028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E02866" w:rsidRPr="00E02866" w:rsidRDefault="00E02866" w:rsidP="00E028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028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Strzelecki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428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459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395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349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289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-0.137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47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E02866" w:rsidRPr="00E02866" w:rsidTr="00E02866">
        <w:trPr>
          <w:trHeight w:val="315"/>
        </w:trPr>
        <w:tc>
          <w:tcPr>
            <w:tcW w:w="147" w:type="pct"/>
            <w:shd w:val="clear" w:color="auto" w:fill="auto"/>
            <w:noWrap/>
            <w:vAlign w:val="center"/>
            <w:hideMark/>
          </w:tcPr>
          <w:p w:rsidR="00E02866" w:rsidRPr="00E02866" w:rsidRDefault="00E02866" w:rsidP="00E028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028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E02866" w:rsidRPr="00E02866" w:rsidRDefault="00E02866" w:rsidP="00E028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028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French Island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296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-0.147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-0.168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47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E02866" w:rsidRPr="00E02866" w:rsidTr="00E02866">
        <w:trPr>
          <w:trHeight w:val="315"/>
        </w:trPr>
        <w:tc>
          <w:tcPr>
            <w:tcW w:w="147" w:type="pct"/>
            <w:shd w:val="clear" w:color="auto" w:fill="auto"/>
            <w:noWrap/>
            <w:vAlign w:val="center"/>
            <w:hideMark/>
          </w:tcPr>
          <w:p w:rsidR="00E02866" w:rsidRPr="00E02866" w:rsidRDefault="00E02866" w:rsidP="00E028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028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E02866" w:rsidRPr="00E02866" w:rsidRDefault="00E02866" w:rsidP="00E028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028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ape Otway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373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-0.112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-0.096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-0.144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47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E02866" w:rsidRPr="00E02866" w:rsidTr="00E02866">
        <w:trPr>
          <w:trHeight w:val="315"/>
        </w:trPr>
        <w:tc>
          <w:tcPr>
            <w:tcW w:w="147" w:type="pct"/>
            <w:shd w:val="clear" w:color="auto" w:fill="auto"/>
            <w:noWrap/>
            <w:vAlign w:val="center"/>
            <w:hideMark/>
          </w:tcPr>
          <w:p w:rsidR="00E02866" w:rsidRPr="00E02866" w:rsidRDefault="00E02866" w:rsidP="00E028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028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E02866" w:rsidRPr="00E02866" w:rsidRDefault="00E02866" w:rsidP="00E028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028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Kangaroo Island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231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-0.095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-0.264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-0.213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-0.419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-0.228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7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E02866" w:rsidRPr="00E02866" w:rsidTr="00E02866">
        <w:trPr>
          <w:trHeight w:val="315"/>
        </w:trPr>
        <w:tc>
          <w:tcPr>
            <w:tcW w:w="147" w:type="pct"/>
            <w:shd w:val="clear" w:color="auto" w:fill="auto"/>
            <w:noWrap/>
            <w:vAlign w:val="center"/>
            <w:hideMark/>
          </w:tcPr>
          <w:p w:rsidR="00E02866" w:rsidRPr="00E02866" w:rsidRDefault="00E02866" w:rsidP="00E028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028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E02866" w:rsidRPr="00E02866" w:rsidRDefault="00E02866" w:rsidP="00E028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028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Mt Lofty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331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-0.134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-0.057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-0.139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-0.132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-0.243</w:t>
            </w:r>
          </w:p>
        </w:tc>
        <w:tc>
          <w:tcPr>
            <w:tcW w:w="147" w:type="pct"/>
            <w:shd w:val="clear" w:color="auto" w:fill="auto"/>
            <w:noWrap/>
            <w:vAlign w:val="center"/>
          </w:tcPr>
          <w:p w:rsidR="00E02866" w:rsidRPr="00E02866" w:rsidRDefault="00E02866" w:rsidP="00E0286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02866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</w:tr>
    </w:tbl>
    <w:p w:rsidR="00E02866" w:rsidRDefault="00E02866"/>
    <w:sectPr w:rsidR="00E02866" w:rsidSect="00E0286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866"/>
    <w:rsid w:val="0041676C"/>
    <w:rsid w:val="006105B2"/>
    <w:rsid w:val="00993C45"/>
    <w:rsid w:val="00E02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DBA7CD-6652-444A-86FF-BBD210BE4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28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434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0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0</Words>
  <Characters>1374</Characters>
  <Application>Microsoft Office Word</Application>
  <DocSecurity>0</DocSecurity>
  <Lines>11</Lines>
  <Paragraphs>3</Paragraphs>
  <ScaleCrop>false</ScaleCrop>
  <Company>Toshiba</Company>
  <LinksUpToDate>false</LinksUpToDate>
  <CharactersWithSpaces>1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Kjeldsen</dc:creator>
  <cp:keywords/>
  <dc:description/>
  <cp:lastModifiedBy>Shannon Kjeldsen</cp:lastModifiedBy>
  <cp:revision>1</cp:revision>
  <dcterms:created xsi:type="dcterms:W3CDTF">2018-02-21T06:11:00Z</dcterms:created>
  <dcterms:modified xsi:type="dcterms:W3CDTF">2018-02-21T06:16:00Z</dcterms:modified>
</cp:coreProperties>
</file>